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Style w:val="StrongEmphasis"/>
          <w:rFonts w:ascii="Times New Roman" w:hAnsi="Times New Roman" w:cs="Times New Roman"/>
          <w:b w:val="false"/>
          <w:b w:val="false"/>
          <w:sz w:val="20"/>
          <w:szCs w:val="20"/>
        </w:rPr>
      </w:pPr>
      <w:r>
        <w:rPr>
          <w:rStyle w:val="StrongEmphasis"/>
          <w:rFonts w:cs="Times New Roman" w:ascii="Times New Roman" w:hAnsi="Times New Roman"/>
          <w:sz w:val="20"/>
          <w:szCs w:val="20"/>
        </w:rPr>
        <w:t xml:space="preserve">Additional file 1 Supplementary Data: Search Strategy </w:t>
      </w:r>
    </w:p>
    <w:p>
      <w:pPr>
        <w:pStyle w:val="NoSpacing"/>
        <w:rPr>
          <w:rStyle w:val="StrongEmphasis"/>
          <w:rFonts w:ascii="Times New Roman" w:hAnsi="Times New Roman" w:cs="Times New Roman"/>
          <w:b/>
          <w:b/>
          <w:sz w:val="20"/>
          <w:szCs w:val="20"/>
        </w:rPr>
      </w:pPr>
      <w:r>
        <w:rPr/>
      </w:r>
    </w:p>
    <w:p>
      <w:pPr>
        <w:pStyle w:val="NoSpacing"/>
        <w:rPr>
          <w:rFonts w:ascii="Times New Roman" w:hAnsi="Times New Roman" w:cs="Times New Roman"/>
          <w:b/>
          <w:b/>
          <w:sz w:val="20"/>
          <w:szCs w:val="20"/>
        </w:rPr>
      </w:pPr>
      <w:r>
        <w:rPr>
          <w:rFonts w:cs="Times New Roman" w:ascii="Times New Roman" w:hAnsi="Times New Roman"/>
          <w:b/>
          <w:sz w:val="20"/>
          <w:szCs w:val="20"/>
        </w:rPr>
        <w:t>MEDLINE</w:t>
      </w:r>
    </w:p>
    <w:p>
      <w:pPr>
        <w:pStyle w:val="NoSpacing"/>
        <w:rPr>
          <w:rFonts w:ascii="Times New Roman" w:hAnsi="Times New Roman" w:cs="Times New Roman"/>
          <w:b/>
          <w:b/>
          <w:sz w:val="20"/>
          <w:szCs w:val="20"/>
        </w:rPr>
      </w:pPr>
      <w:r>
        <w:rPr>
          <w:rFonts w:cs="Times New Roman" w:ascii="Times New Roman" w:hAnsi="Times New Roman"/>
          <w:b/>
          <w:sz w:val="20"/>
          <w:szCs w:val="20"/>
        </w:rPr>
        <w:t>Cochrane CENTRAL Register of Controlled Trials</w:t>
      </w:r>
    </w:p>
    <w:p>
      <w:pPr>
        <w:pStyle w:val="NoSpacing"/>
        <w:rPr>
          <w:rFonts w:ascii="Times New Roman" w:hAnsi="Times New Roman" w:cs="Times New Roman"/>
          <w:b/>
          <w:b/>
          <w:sz w:val="20"/>
          <w:szCs w:val="20"/>
        </w:rPr>
      </w:pPr>
      <w:r>
        <w:rPr>
          <w:rFonts w:cs="Times New Roman" w:ascii="Times New Roman" w:hAnsi="Times New Roman"/>
          <w:b/>
          <w:sz w:val="20"/>
          <w:szCs w:val="20"/>
        </w:rPr>
        <w:t>Cochrane Database of Systematic Reviews</w:t>
      </w:r>
    </w:p>
    <w:p>
      <w:pPr>
        <w:pStyle w:val="NoSpacing"/>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 exp *Registrie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 ((patient or patients or disease* or population surveillance) adj5 (registry or registries or register or registers)).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 1 or 2</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4. exp Population Surveillance/mt [Method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5. Data Collection/lj, mt, og, st [Legislation &amp; Jurisprudence, Methods, Organization &amp; Administration, Standard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6. models, theoretical/ or models, organizational/</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7. "organization and administration"/ or exp governing board/ or knowledge management/ or mandatory programs/ or organizational objectives/ or planning techniques/ or program development/ or public health administration/ or total quality management/ or voluntary program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8. Accreditation/</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9. "Forms and Records Control"/</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0. Benchmarking/</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1. (barrier* or best practice* or creating or creation or design* or develop or developing or development or establish* or evolving or evolution or facilitator* or guidelines or implementing or implementation or infrastructure* or lessons learned or maintenance or maintain* or methodology or model or models or quality or standards or trends).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2. 4 or 5 or 6 or 7 or 8 or 9 or 10 or 11</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3. 3 and 12</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4. exp *Registries/mt, og, st [Methods, Organization &amp; Administration, Standard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5. 13 or 14</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6. limit 15 to engli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7. limit 16 to animal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8. limit 16 to (animals or human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9. 17 not 18</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0. 16 not 19</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1. limit 20 to (comment or editorial or letter)</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2. 20 not 21</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3. exp *Tissue Donors/ or exp *"Tissue and Organ Procurement"/</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4. ((organ or organs or tissue*) adj5 (donor* or donat*)).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5. education.f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6. exp "substance-related disorder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7. exp "drug and narcotic control"/</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8. exp street drug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9. ((drug or drugs or pharmaceutical*) adj5 (registry or registries or register or registers)).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0. exp vital statistic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1. ((marriage or birth or death) adj5 (registry or registries or register*)).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2. exp *vaccination/ or exp *immunization/</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3. (immunisation* or immunization* or vaccination* or vaccine*).ti.</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4. (cochrane adj5 register).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5. 23 or 24 or 25 or 26 or 27 or 28 or 29 or 30 or 31 or 32 or 33 or 34</w:t>
      </w:r>
    </w:p>
    <w:p>
      <w:pPr>
        <w:pStyle w:val="Normal"/>
        <w:spacing w:lineRule="atLeast" w:line="360" w:before="0" w:after="10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6. 22 not 35</w:t>
      </w:r>
    </w:p>
    <w:p>
      <w:pPr>
        <w:pStyle w:val="NoSpacing"/>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t>PubMED</w:t>
      </w:r>
    </w:p>
    <w:p>
      <w:pPr>
        <w:pStyle w:val="NoSpacing"/>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 Registries[Majr]</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 ((patient or patients or disease* or population surveillance) AND (registry or registries or register or registers))[tiab]</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 1 or 2</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4. Population Surveillance/mt [Methods][Me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5. Data Collection/lj, mt, og, st [Legislation &amp; Jurisprudence, Methods, Organization &amp; Administration, Standards][Me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6. models, theoretica[MeSH] or models, organizational[Me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7.("organization and administration" or governing board or knowledge management or mandatory programs or organizational objectives or planning techniques or program development or public health administration or total quality management or voluntary programs)[Me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8. Accreditation[Me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9. "Forms and Records Control"[Me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0. Benchmarking[Me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1. (barrier* or best practice* or creating or creation or design* or develop or developing or development or establish* or evolving or evolution or facilitator* or guidelines or implementing or implementation or infrastructure* or lessons learned or maintenance or maintain* or methodology or model or models or quality or standards or trends)[tiab]</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2. 4 or 5 or 6 or 7 or 8 or 9 or 10 or 11</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3. 3 and 12</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4. Registries/mt, og, st [Methods, Organization &amp; Administration, Standards][Majr]</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5. 13 or 14</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6. limit 15 to engli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7. limit 16 to animal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8. limit 16 to (animals or human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9. 17 not 18</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0. 16 not 19</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1. limit 20 to (comment or editorial or letter)</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2. 20 not 21</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3. Tissue Donors[Majr] or "Tissue and Organ Procurement"[Majr]</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4. ((organ or organs or tissue*) and (donor* or donat*))[tiab]</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5. education[f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6. "substance-related disorders"[Me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7. "drug and narcotic control"[Me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8. street drugs[Me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9. ((drug or drugs or pharmaceutical*) and (registry or registries or register or registers))[tiab]</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0. vital statistics[MeSH]</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1. ((marriage or birth or death) and (registry or registries or register*))[tiab]</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2. vaccination[Majr] or immunization[Majr]</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3. (immunisation* or immunization* or vaccination* or vaccine*)[ti]</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4. (cochrane register)[tiab]</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5. 23 or 24 or 25 or 26 or 27 or 28 or 29 or 30 or 31 or 32 or 33 or 34</w:t>
      </w:r>
    </w:p>
    <w:p>
      <w:pPr>
        <w:pStyle w:val="Normal"/>
        <w:spacing w:lineRule="atLeast" w:line="360" w:before="0" w:after="10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6. 22 not 35</w:t>
      </w:r>
    </w:p>
    <w:p>
      <w:pPr>
        <w:pStyle w:val="NoSpacing"/>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t>EMBASE</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 *register/</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 ((patient or patients or disease* or population surveillance) adj5 (registry or registries or register or registers)).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 1 or 2</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4. *model/ or *process model/</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5. *"organization and management"/</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6. *management/ or *total quality management/</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7. *planning/ or *strategic planning/</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8. *organization/</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9. methodology/ or *quality control/ or standard/</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0. data collection method/</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1. *quality control/</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2. *"board of trustee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3. *knowledge management/</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4. *program development/</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5. *planning/</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6. 4 or 5 or 6 or 7 or 8 or 9 or 10 or 11 or 12 or 13 or 14 or 15</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7. 3 and 16</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8. ((barrier* or best practice* or creating or creation or design* or develop or developing or development or establish* or evolving or evolution or facilitator* or guidelines or implementing or implementation or infrastructure* or lessons learned or maintenance or maintain* or methodology or model or models or quality or standards or trends) adj5 (registry or register or registers or registries) adj5 (patient or patients or disease* or surveillance)).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9. 17 or 18</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0. limit 19 to english language</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1. limit 20 to animal studie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2. 20 not 21</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3. limit 22 to (conference abstract or "conference review" or editorial or letter or note or proceeding or report or trade journal)</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4. 22 not 23</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5. exp *donor/</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6. exp *transplantation/</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7. ((organ or organs or tissue*) adj5 (donor* or donat*)).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8. exp *drug dependence/ or exp *drug abuse/ or exp *substance abuse/ or exp *alcoholism/ or exp *addiction/</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9. exp *drug control/</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0. ((drug or drugs or pharmaceutical*) adj5 (registry or registries or register or registers)).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1. exp *birth certificate/</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2. exp *death certificate/</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3. exp *"cause of death"/ or exp *marriage/</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4. exp *vital statistics/</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5. ((marriage or birth or death) adj5 (registry or registries or register*)).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6. exp *vaccination/</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7. exp *immunization/</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8. (immunisation* or immunization* or vaccination* or vaccine*).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9. (cochrane adj5 register).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40. 25 or 26 or 27 or 28 or 29 or 30 or 31 or 32 or 33 or 34 or 35 or 36 or 37 or 38 or 39</w:t>
      </w:r>
    </w:p>
    <w:p>
      <w:pPr>
        <w:pStyle w:val="Normal"/>
        <w:spacing w:lineRule="atLeast" w:line="360" w:before="0" w:after="10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41. 24 not 40</w:t>
      </w:r>
    </w:p>
    <w:p>
      <w:pPr>
        <w:pStyle w:val="NoSpacing"/>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t>PsycINFO</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 ((barrier* or best practice* or creating or creation or design* or develop or developing or development or establish* or evolving or evolution or facilitator* or guidelines or implementing or implementation or infrastructure* or lessons learned or maintenance or maintain* or methodology or model or models or quality or standards or trends) adj5 ((patient or patients or disease* or population surveillance) adj5 (registry or registries or register or registers))).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 ((organ or organs or tissue*) adj5 (donor* or donat*)).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 ((drug or drugs or pharmaceutical*) adj5 (registry or registries or register or registers)).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4. ((marriage or birth or death or vital statistics) adj5 (registry or registries or register*)).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5. (immunisation* or immunization* or vaccination* or vaccine*).ti.</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6. (cochrane adj5 register*).tw.</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7. 2 or 3 or 4 or 5 or 6</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8. 1 not 7</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9. limit 8 to english language</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0. limit 9 to (abstract collection or chapter or "column/opinion" or "comment/reply" or dissertation or editorial or letter or review-book or review-media or review-software &amp; other)</w:t>
      </w:r>
    </w:p>
    <w:p>
      <w:pPr>
        <w:pStyle w:val="Normal"/>
        <w:spacing w:lineRule="atLeast" w:line="360" w:before="0" w:after="10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1. 9 not 10</w:t>
      </w:r>
    </w:p>
    <w:p>
      <w:pPr>
        <w:pStyle w:val="NoSpacing"/>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r>
    </w:p>
    <w:p>
      <w:pPr>
        <w:pStyle w:val="Normal"/>
        <w:spacing w:lineRule="atLeast" w:line="360" w:before="0" w:after="0"/>
        <w:rPr>
          <w:rFonts w:ascii="Times New Roman" w:hAnsi="Times New Roman" w:eastAsia="Times New Roman" w:cs="Times New Roman"/>
          <w:b/>
          <w:b/>
          <w:color w:val="0A0905"/>
          <w:sz w:val="20"/>
          <w:szCs w:val="20"/>
        </w:rPr>
      </w:pPr>
      <w:r>
        <w:rPr>
          <w:rFonts w:eastAsia="Times New Roman" w:cs="Times New Roman" w:ascii="Times New Roman" w:hAnsi="Times New Roman"/>
          <w:b/>
          <w:color w:val="0A0905"/>
          <w:sz w:val="20"/>
          <w:szCs w:val="20"/>
        </w:rPr>
      </w:r>
    </w:p>
    <w:p>
      <w:pPr>
        <w:pStyle w:val="Normal"/>
        <w:spacing w:lineRule="atLeast" w:line="360" w:before="0" w:after="0"/>
        <w:rPr>
          <w:rFonts w:ascii="Times New Roman" w:hAnsi="Times New Roman" w:eastAsia="Times New Roman" w:cs="Times New Roman"/>
          <w:b/>
          <w:b/>
          <w:color w:val="0A0905"/>
          <w:sz w:val="20"/>
          <w:szCs w:val="20"/>
        </w:rPr>
      </w:pPr>
      <w:r>
        <w:rPr>
          <w:rFonts w:eastAsia="Times New Roman" w:cs="Times New Roman" w:ascii="Times New Roman" w:hAnsi="Times New Roman"/>
          <w:b/>
          <w:color w:val="0A0905"/>
          <w:sz w:val="20"/>
          <w:szCs w:val="20"/>
        </w:rPr>
      </w:r>
    </w:p>
    <w:p>
      <w:pPr>
        <w:pStyle w:val="Normal"/>
        <w:spacing w:lineRule="atLeast" w:line="360" w:before="0" w:after="0"/>
        <w:rPr>
          <w:rFonts w:ascii="Times New Roman" w:hAnsi="Times New Roman" w:eastAsia="Times New Roman" w:cs="Times New Roman"/>
          <w:b/>
          <w:b/>
          <w:color w:val="0A0905"/>
          <w:sz w:val="20"/>
          <w:szCs w:val="20"/>
        </w:rPr>
      </w:pPr>
      <w:r>
        <w:rPr>
          <w:rFonts w:eastAsia="Times New Roman" w:cs="Times New Roman" w:ascii="Times New Roman" w:hAnsi="Times New Roman"/>
          <w:b/>
          <w:color w:val="0A0905"/>
          <w:sz w:val="20"/>
          <w:szCs w:val="20"/>
        </w:rPr>
        <w:t>ABI Inform</w:t>
      </w:r>
    </w:p>
    <w:p>
      <w:pPr>
        <w:pStyle w:val="Normal"/>
        <w:spacing w:lineRule="atLeast" w:line="360" w:before="0" w:after="0"/>
        <w:rPr>
          <w:rFonts w:ascii="Times New Roman" w:hAnsi="Times New Roman" w:eastAsia="Times New Roman" w:cs="Times New Roman"/>
          <w:b/>
          <w:b/>
          <w:color w:val="0A0905"/>
          <w:sz w:val="20"/>
          <w:szCs w:val="20"/>
        </w:rPr>
      </w:pPr>
      <w:r>
        <w:rPr>
          <w:rFonts w:eastAsia="Times New Roman" w:cs="Times New Roman" w:ascii="Times New Roman" w:hAnsi="Times New Roman"/>
          <w:b/>
          <w:color w:val="0A0905"/>
          <w:sz w:val="20"/>
          <w:szCs w:val="20"/>
        </w:rPr>
        <w:t>BIOSIS Previews</w:t>
      </w:r>
    </w:p>
    <w:p>
      <w:pPr>
        <w:pStyle w:val="Normal"/>
        <w:spacing w:lineRule="atLeast" w:line="360" w:before="0" w:after="0"/>
        <w:rPr>
          <w:rFonts w:ascii="Times New Roman" w:hAnsi="Times New Roman" w:eastAsia="Times New Roman" w:cs="Times New Roman"/>
          <w:b/>
          <w:b/>
          <w:color w:val="0A0905"/>
          <w:sz w:val="20"/>
          <w:szCs w:val="20"/>
        </w:rPr>
      </w:pPr>
      <w:r>
        <w:rPr>
          <w:rFonts w:eastAsia="Times New Roman" w:cs="Times New Roman" w:ascii="Times New Roman" w:hAnsi="Times New Roman"/>
          <w:b/>
          <w:color w:val="0A0905"/>
          <w:sz w:val="20"/>
          <w:szCs w:val="20"/>
        </w:rPr>
        <w:t>PAIS (Public Affairs Information Service)</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 ((patient or patients or disease* or population surveillance) and (registry or registries or register or registers))[Keyword]</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2. (barrier* or best practice* or creating or creation or design* or develop or developing or development or establish* or evolving or evolution or facilitator* or guidelines or implementing or implementation or infrastructure* or lessons learned or maintenance or maintain* or methodology or model or models or quality or standards or trends)[Keyword]</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3. 1 and 2</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4. ((organ or organs or tissue*) and (donor* or donat*))[Keyword]</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5. ((drug or drugs or pharmaceutical*) and (registry or registries or register or registers))[Keyword]</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6. ((marriage or birth or death) and (registry or registries or register*))[Keyword]</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7. (immunisation* or immunization* or vaccination* or vaccine*)[Keyword]</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8. (cochrane register)[Keyword]</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9. 4 or 5 or 6 or 7 or 8</w:t>
      </w:r>
    </w:p>
    <w:p>
      <w:pPr>
        <w:pStyle w:val="Normal"/>
        <w:spacing w:lineRule="atLeast" w:line="360" w:before="0" w:after="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t>10. 3 and 9</w:t>
      </w:r>
    </w:p>
    <w:p>
      <w:pPr>
        <w:pStyle w:val="Normal"/>
        <w:spacing w:before="0" w:after="200"/>
        <w:rPr>
          <w:rFonts w:ascii="Times New Roman" w:hAnsi="Times New Roman" w:eastAsia="Times New Roman" w:cs="Times New Roman"/>
          <w:color w:val="0A0905"/>
          <w:sz w:val="20"/>
          <w:szCs w:val="20"/>
        </w:rPr>
      </w:pPr>
      <w:r>
        <w:rPr>
          <w:rFonts w:eastAsia="Times New Roman" w:cs="Times New Roman" w:ascii="Times New Roman" w:hAnsi="Times New Roman"/>
          <w:color w:val="0A0905"/>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S Mincho" w:cs="Times New Roman"/>
      <w:color w:val="auto"/>
      <w:sz w:val="24"/>
      <w:szCs w:val="24"/>
      <w:lang w:val="en-US" w:eastAsia="ja-JP" w:bidi="ar-SA"/>
    </w:rPr>
  </w:style>
  <w:style w:type="character" w:styleId="DefaultParagraphFont">
    <w:name w:val="Default Paragraph Font"/>
    <w:qFormat/>
    <w:rPr/>
  </w:style>
  <w:style w:type="character" w:styleId="StrongEmphasis">
    <w:name w:val="Strong"/>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00:29:00Z</dcterms:created>
  <dc:creator>Lawrence Korngut</dc:creator>
  <dc:description/>
  <cp:keywords/>
  <dc:language>en-US</dc:language>
  <cp:lastModifiedBy>ddagle</cp:lastModifiedBy>
  <dcterms:modified xsi:type="dcterms:W3CDTF">2013-11-06T13:33:00Z</dcterms:modified>
  <cp:revision>3</cp:revision>
  <dc:subject/>
  <dc:title/>
</cp:coreProperties>
</file>